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08" w:type="dxa"/>
        <w:tblLook w:val="0420" w:firstRow="1" w:lastRow="0" w:firstColumn="0" w:lastColumn="0" w:noHBand="0" w:noVBand="1"/>
      </w:tblPr>
      <w:tblGrid>
        <w:gridCol w:w="1837"/>
        <w:gridCol w:w="1104"/>
        <w:gridCol w:w="763"/>
        <w:gridCol w:w="739"/>
        <w:gridCol w:w="739"/>
        <w:gridCol w:w="281"/>
        <w:gridCol w:w="2109"/>
        <w:gridCol w:w="1376"/>
        <w:gridCol w:w="1036"/>
        <w:gridCol w:w="1012"/>
        <w:gridCol w:w="1012"/>
      </w:tblGrid>
      <w:tr w:rsidR="00220901" w:rsidRPr="00B82402" w14:paraId="60A63F8A" w14:textId="77777777" w:rsidTr="00FB7600">
        <w:trPr>
          <w:tblHeader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A0187" w14:textId="36C517E4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right="100"/>
              <w:rPr>
                <w:rFonts w:eastAsia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42326669" wp14:editId="046D712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308903</wp:posOffset>
                      </wp:positionV>
                      <wp:extent cx="7675685" cy="544683"/>
                      <wp:effectExtent l="0" t="0" r="0" b="1905"/>
                      <wp:wrapNone/>
                      <wp:docPr id="1404481967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75685" cy="54468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5DEDAA" w14:textId="383489D4" w:rsidR="00220901" w:rsidRDefault="00220901">
                                  <w:r>
                                    <w:rPr>
                                      <w:rFonts w:cs="Times New Roman"/>
                                      <w:szCs w:val="24"/>
                                      <w:lang w:val="en-GB"/>
                                    </w:rPr>
                                    <w:t>Supplementary</w:t>
                                  </w:r>
                                  <w:r w:rsidRPr="003F0248">
                                    <w:rPr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szCs w:val="24"/>
                                    </w:rPr>
                                    <w:t>6</w:t>
                                  </w:r>
                                  <w:r w:rsidRPr="003F0248">
                                    <w:rPr>
                                      <w:szCs w:val="24"/>
                                    </w:rPr>
                                    <w:t>. Median, Interquartile range (IQR) and effect of Mini-ICF APP-S scale at hospital 2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32666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.1pt;margin-top:-24.3pt;width:604.4pt;height:42.9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" fillcolor="white [3201]" stroked="f" strokeweight=".5pt">
                      <v:textbox>
                        <w:txbxContent>
                          <w:p w14:paraId="175DEDAA" w14:textId="383489D4" w:rsidR="00220901" w:rsidRDefault="00220901">
                            <w:r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  <w:t>Supplementary</w:t>
                            </w:r>
                            <w:r w:rsidRPr="003F0248">
                              <w:rPr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szCs w:val="24"/>
                              </w:rPr>
                              <w:t>6</w:t>
                            </w:r>
                            <w:r w:rsidRPr="003F0248">
                              <w:rPr>
                                <w:szCs w:val="24"/>
                              </w:rPr>
                              <w:t>. Median, Interquartile range (IQR) and effect of Mini-ICF APP-S scale at hospital 2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82402">
              <w:rPr>
                <w:rFonts w:eastAsia="Times New Roman"/>
                <w:b/>
                <w:bCs/>
                <w:color w:val="000000"/>
                <w:sz w:val="22"/>
              </w:rPr>
              <w:t>B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9585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88D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5C49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42FD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8D556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113C2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82402">
              <w:rPr>
                <w:rFonts w:eastAsia="Times New Roman"/>
                <w:b/>
                <w:bCs/>
                <w:color w:val="000000"/>
                <w:sz w:val="22"/>
              </w:rPr>
              <w:t>TAU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3CD2A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69EC2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96082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C2EA6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220901" w:rsidRPr="00B82402" w14:paraId="1570441F" w14:textId="77777777" w:rsidTr="00FB7600">
        <w:trPr>
          <w:tblHeader/>
        </w:trPr>
        <w:tc>
          <w:tcPr>
            <w:tcW w:w="1837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079B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B82402">
              <w:rPr>
                <w:rFonts w:eastAsia="Times New Roman"/>
                <w:i/>
                <w:iCs/>
                <w:color w:val="000000"/>
                <w:sz w:val="22"/>
              </w:rPr>
              <w:t>Pre</w:t>
            </w:r>
          </w:p>
        </w:tc>
        <w:tc>
          <w:tcPr>
            <w:tcW w:w="1104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AEAA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8DBD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6926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8EA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49D561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2FCBFF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B82402">
              <w:rPr>
                <w:rFonts w:eastAsia="Times New Roman"/>
                <w:i/>
                <w:iCs/>
                <w:color w:val="000000"/>
                <w:sz w:val="22"/>
              </w:rPr>
              <w:t>Pre</w:t>
            </w:r>
          </w:p>
        </w:tc>
        <w:tc>
          <w:tcPr>
            <w:tcW w:w="1376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55E54F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EEEF5A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051F02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2774A7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220901" w:rsidRPr="00B82402" w14:paraId="652F77EC" w14:textId="77777777" w:rsidTr="00FB7600">
        <w:trPr>
          <w:tblHeader/>
        </w:trPr>
        <w:tc>
          <w:tcPr>
            <w:tcW w:w="1837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246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ini</w:t>
            </w:r>
          </w:p>
        </w:tc>
        <w:tc>
          <w:tcPr>
            <w:tcW w:w="1104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BD77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763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CBB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73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5237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73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D787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IQR</w:t>
            </w:r>
          </w:p>
        </w:tc>
        <w:tc>
          <w:tcPr>
            <w:tcW w:w="281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6C38C4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6EA57B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ini</w:t>
            </w:r>
          </w:p>
        </w:tc>
        <w:tc>
          <w:tcPr>
            <w:tcW w:w="1376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733D6F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1036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ACB2A6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1012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F25CB3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1012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7F1E01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IQR</w:t>
            </w:r>
          </w:p>
        </w:tc>
      </w:tr>
      <w:tr w:rsidR="00220901" w:rsidRPr="00B82402" w14:paraId="5771418D" w14:textId="77777777" w:rsidTr="00FB7600">
        <w:trPr>
          <w:tblHeader/>
        </w:trPr>
        <w:tc>
          <w:tcPr>
            <w:tcW w:w="18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88C3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adherence to regulations</w:t>
            </w:r>
          </w:p>
        </w:tc>
        <w:tc>
          <w:tcPr>
            <w:tcW w:w="11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56D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B7FE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7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675E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595C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2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EFC6F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B1ADA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adherence to regulations</w:t>
            </w:r>
          </w:p>
        </w:tc>
        <w:tc>
          <w:tcPr>
            <w:tcW w:w="13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5EE29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2874C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15DF8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10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2CE59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0.75</w:t>
            </w:r>
          </w:p>
        </w:tc>
      </w:tr>
      <w:tr w:rsidR="00220901" w:rsidRPr="00B82402" w14:paraId="5ADFDBC4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C9AA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structuring of task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70AF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C3B9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7AB0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55A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EBA18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A1273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structuring of task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6A3B0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67516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AB092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8A049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</w:tr>
      <w:tr w:rsidR="00220901" w:rsidRPr="00B82402" w14:paraId="1B6BA07F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DB2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flexibility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A1EB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836A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7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49F8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893C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79E05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9FE8C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flexibility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B21A9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B22BA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42877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54486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75</w:t>
            </w:r>
          </w:p>
        </w:tc>
      </w:tr>
      <w:tr w:rsidR="00220901" w:rsidRPr="00B82402" w14:paraId="70B79E46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D76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applying expertise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CEEF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7BA4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1A25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CA83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5DEE9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9701E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applying expertise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31D09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1C157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710DB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27ECE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25</w:t>
            </w:r>
          </w:p>
        </w:tc>
      </w:tr>
      <w:tr w:rsidR="00220901" w:rsidRPr="00B82402" w14:paraId="24A25A84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CD2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competence to</w:t>
            </w:r>
            <w:r>
              <w:rPr>
                <w:iCs/>
                <w:lang w:val="en-GB"/>
              </w:rPr>
              <w:t xml:space="preserve"> </w:t>
            </w:r>
            <w:r w:rsidRPr="008022A3">
              <w:rPr>
                <w:iCs/>
                <w:lang w:val="en-GB"/>
              </w:rPr>
              <w:t>judge and decide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E366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9A9B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AAD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418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95F94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89618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competence to</w:t>
            </w:r>
            <w:r>
              <w:rPr>
                <w:iCs/>
                <w:lang w:val="en-GB"/>
              </w:rPr>
              <w:t xml:space="preserve"> </w:t>
            </w:r>
            <w:r w:rsidRPr="008022A3">
              <w:rPr>
                <w:iCs/>
                <w:lang w:val="en-GB"/>
              </w:rPr>
              <w:t>judge and decide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6F431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6ED64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1E34D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DEAD1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</w:tr>
      <w:tr w:rsidR="00220901" w:rsidRPr="00B82402" w14:paraId="456A1497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73EA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endurance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BC8E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6911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91D6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9266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B1E85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2A7B8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endurance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D135D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0A7BF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42F29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629E9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25</w:t>
            </w:r>
          </w:p>
        </w:tc>
      </w:tr>
      <w:tr w:rsidR="00220901" w:rsidRPr="00B82402" w14:paraId="216CE7C3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4BE9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assertivenes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1A47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46B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9B4D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C4A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80F4E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3F877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assertivenes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3D131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11FC9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13551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B51ED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25</w:t>
            </w:r>
          </w:p>
        </w:tc>
      </w:tr>
      <w:tr w:rsidR="00220901" w:rsidRPr="00B82402" w14:paraId="02D369B8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EC8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contact with other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58B8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778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619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6C44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23BD8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2A4AD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contact with other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86FF4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FC8F2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0C99C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73E2E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50</w:t>
            </w:r>
          </w:p>
        </w:tc>
      </w:tr>
      <w:tr w:rsidR="00220901" w:rsidRPr="00B82402" w14:paraId="745C9B75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B701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group integration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8F23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FEA4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8D8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34D6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6D437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C1AD9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group integration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2CEAF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3E1A2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7D6A7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6B099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</w:tr>
      <w:tr w:rsidR="00220901" w:rsidRPr="00B82402" w14:paraId="55502E90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4C60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intimate relationship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DAB0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6CCA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6542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801A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649CE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E3B14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intimate relationship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1460C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D0D14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F8C89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33124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25</w:t>
            </w:r>
          </w:p>
        </w:tc>
      </w:tr>
      <w:tr w:rsidR="00220901" w:rsidRPr="00B82402" w14:paraId="413112B0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73A2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non-work activitie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FD7D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565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891A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7BA6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0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E8123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0F6BF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non-work activitie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AD03F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7D3D5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A832E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B606D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0.00</w:t>
            </w:r>
          </w:p>
        </w:tc>
      </w:tr>
      <w:tr w:rsidR="00220901" w:rsidRPr="00B82402" w14:paraId="5A6ADA7C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C6C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lastRenderedPageBreak/>
              <w:t>self-care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75C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BAB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7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40E9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0DBE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C1CC7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CEDCD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self-care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FBB62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87D9A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B569C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A6F0A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25</w:t>
            </w:r>
          </w:p>
        </w:tc>
      </w:tr>
      <w:tr w:rsidR="00220901" w:rsidRPr="00B82402" w14:paraId="641CC93D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9A4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mobility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8018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F0FB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7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B263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4F48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0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14969B6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70D420D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mobility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14FBFBC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21F77CF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2E8261A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5AEA286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25</w:t>
            </w:r>
          </w:p>
        </w:tc>
      </w:tr>
      <w:tr w:rsidR="00220901" w:rsidRPr="00B82402" w14:paraId="3E1FF546" w14:textId="77777777" w:rsidTr="00FB7600">
        <w:trPr>
          <w:tblHeader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107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B82402">
              <w:rPr>
                <w:rFonts w:eastAsia="Times New Roman"/>
                <w:i/>
                <w:iCs/>
                <w:color w:val="000000"/>
                <w:sz w:val="22"/>
              </w:rPr>
              <w:t>Post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2516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5C3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2AF1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4301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46C72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536F3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B82402">
              <w:rPr>
                <w:rFonts w:eastAsia="Times New Roman"/>
                <w:i/>
                <w:iCs/>
                <w:color w:val="000000"/>
                <w:sz w:val="22"/>
              </w:rPr>
              <w:t>Post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DDC24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740ED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6931A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6A2C9A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220901" w:rsidRPr="00B82402" w14:paraId="57554C55" w14:textId="77777777" w:rsidTr="00FB7600">
        <w:trPr>
          <w:tblHeader/>
        </w:trPr>
        <w:tc>
          <w:tcPr>
            <w:tcW w:w="1837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148D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ini</w:t>
            </w:r>
          </w:p>
        </w:tc>
        <w:tc>
          <w:tcPr>
            <w:tcW w:w="1104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3FB6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763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F969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73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0532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73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3D40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IQR</w:t>
            </w:r>
          </w:p>
        </w:tc>
        <w:tc>
          <w:tcPr>
            <w:tcW w:w="281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AD9822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563172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ini</w:t>
            </w:r>
          </w:p>
        </w:tc>
        <w:tc>
          <w:tcPr>
            <w:tcW w:w="1376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57C8FF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1036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6AC755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ax</w:t>
            </w:r>
          </w:p>
        </w:tc>
        <w:tc>
          <w:tcPr>
            <w:tcW w:w="1012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11E465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Min</w:t>
            </w:r>
          </w:p>
        </w:tc>
        <w:tc>
          <w:tcPr>
            <w:tcW w:w="1012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17CAF1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IQR</w:t>
            </w:r>
          </w:p>
        </w:tc>
      </w:tr>
      <w:tr w:rsidR="00220901" w:rsidRPr="00B82402" w14:paraId="63E111ED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E506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EDB4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0043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DC93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CFD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1AA10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9F648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E1501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CB28A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E43AE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B4A9C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220901" w:rsidRPr="00B82402" w14:paraId="629EF7C4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8F8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adherence to regulation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342F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D0EA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78EC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E5DE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F49A4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CF038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adherence to regulation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C6862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14ECD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CEE55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40663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</w:tr>
      <w:tr w:rsidR="00220901" w:rsidRPr="00B82402" w14:paraId="6CD3E3FB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4109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structuring of task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D4A6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BE0D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DF51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F805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3B6A6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6E320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structuring of task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83434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B93F8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C803F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4D5C2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50</w:t>
            </w:r>
          </w:p>
        </w:tc>
      </w:tr>
      <w:tr w:rsidR="00220901" w:rsidRPr="00B82402" w14:paraId="1E826F67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026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flexibility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F21A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BD82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7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FC54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10E3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3B156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B08D1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flexibility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22B86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090E9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7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81F2D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4E64E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</w:tr>
      <w:tr w:rsidR="00220901" w:rsidRPr="00B82402" w14:paraId="6FE93662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943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applying expertise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5F8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07F7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62B0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E8E7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0CC8B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7D11F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applying expertise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27D3E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F9193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4913B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86514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75</w:t>
            </w:r>
          </w:p>
        </w:tc>
      </w:tr>
      <w:tr w:rsidR="00220901" w:rsidRPr="00B82402" w14:paraId="07527626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837C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competence to</w:t>
            </w:r>
            <w:r>
              <w:rPr>
                <w:iCs/>
                <w:lang w:val="en-GB"/>
              </w:rPr>
              <w:t xml:space="preserve"> </w:t>
            </w:r>
            <w:r w:rsidRPr="008022A3">
              <w:rPr>
                <w:iCs/>
                <w:lang w:val="en-GB"/>
              </w:rPr>
              <w:t>judge and decide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8F9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1FDA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BFEE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EAFA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F6257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0800C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competence to</w:t>
            </w:r>
            <w:r>
              <w:rPr>
                <w:iCs/>
                <w:lang w:val="en-GB"/>
              </w:rPr>
              <w:t xml:space="preserve"> </w:t>
            </w:r>
            <w:r w:rsidRPr="008022A3">
              <w:rPr>
                <w:iCs/>
                <w:lang w:val="en-GB"/>
              </w:rPr>
              <w:t>judge and decide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119A5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5AFE9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E5611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CA635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</w:tr>
      <w:tr w:rsidR="00220901" w:rsidRPr="00B82402" w14:paraId="26DE4CBC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4C6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endurance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FA30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EFF1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C103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6A3B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734A8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FE9C2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endurance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B90A6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D054C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52185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7C693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</w:tr>
      <w:tr w:rsidR="00220901" w:rsidRPr="00B82402" w14:paraId="4F5A286F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2A0A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assertivenes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96CF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6B8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87A3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5EEE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1A894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114A9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assertivenes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66C4E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9C305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F7B82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60604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75</w:t>
            </w:r>
          </w:p>
        </w:tc>
      </w:tr>
      <w:tr w:rsidR="00220901" w:rsidRPr="00B82402" w14:paraId="35C2236C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DFD5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contact with other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CFCB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2FC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19DF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60C6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56DF6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C5424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contact with other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8D02D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B3233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5B9DE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C63A9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75</w:t>
            </w:r>
          </w:p>
        </w:tc>
      </w:tr>
      <w:tr w:rsidR="00220901" w:rsidRPr="00B82402" w14:paraId="433F2C92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B00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group integration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F463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DE3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6C89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9BA3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BACC9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48990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group integration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243E7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4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7E5F8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22E21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49048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25</w:t>
            </w:r>
          </w:p>
        </w:tc>
      </w:tr>
      <w:tr w:rsidR="00220901" w:rsidRPr="00B82402" w14:paraId="779F1947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DB71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intimate relationship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6470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F7E3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869A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DA97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CC482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F9B46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intimate relationship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8B776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70F1B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F64CB3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E970F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</w:tr>
      <w:tr w:rsidR="00220901" w:rsidRPr="00B82402" w14:paraId="5A0D3E3E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9B46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lastRenderedPageBreak/>
              <w:t>non-work activities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885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948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FC82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DFE85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4A0E4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13A5F2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non-work activities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D2060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3F62C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BDA43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52B59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0.00</w:t>
            </w:r>
          </w:p>
        </w:tc>
      </w:tr>
      <w:tr w:rsidR="00220901" w:rsidRPr="00B82402" w14:paraId="7731395B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9A8F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self-care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2E5E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B1CF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8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343B6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9936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69B58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6602B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self-care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82036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5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CAAFE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5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CC5244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2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7CF0DD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</w:tr>
      <w:tr w:rsidR="00220901" w:rsidRPr="00B82402" w14:paraId="64AFB29B" w14:textId="77777777" w:rsidTr="00FB7600">
        <w:trPr>
          <w:tblHeader/>
        </w:trPr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247A1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sz w:val="22"/>
              </w:rPr>
            </w:pPr>
            <w:r w:rsidRPr="008022A3">
              <w:rPr>
                <w:iCs/>
                <w:lang w:val="en-GB"/>
              </w:rPr>
              <w:t>mobility</w:t>
            </w:r>
          </w:p>
        </w:tc>
        <w:tc>
          <w:tcPr>
            <w:tcW w:w="11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2B0CC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7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55CA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F29C9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00</w:t>
            </w:r>
          </w:p>
        </w:tc>
        <w:tc>
          <w:tcPr>
            <w:tcW w:w="7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2DEAF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1.50</w:t>
            </w:r>
          </w:p>
        </w:tc>
        <w:tc>
          <w:tcPr>
            <w:tcW w:w="2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C85B12B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1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FEAB768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rPr>
                <w:rFonts w:eastAsia="Times New Roman"/>
                <w:color w:val="000000"/>
                <w:sz w:val="22"/>
              </w:rPr>
            </w:pPr>
            <w:r w:rsidRPr="008022A3">
              <w:rPr>
                <w:iCs/>
                <w:lang w:val="en-GB"/>
              </w:rPr>
              <w:t>mobility</w:t>
            </w:r>
          </w:p>
        </w:tc>
        <w:tc>
          <w:tcPr>
            <w:tcW w:w="13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A8AE320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D38345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6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03DC9A7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3.00</w:t>
            </w:r>
          </w:p>
        </w:tc>
        <w:tc>
          <w:tcPr>
            <w:tcW w:w="10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D6DB46E" w14:textId="77777777" w:rsidR="00220901" w:rsidRPr="00B82402" w:rsidRDefault="00220901" w:rsidP="00FB76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/>
              <w:ind w:left="100" w:right="100"/>
              <w:jc w:val="center"/>
              <w:rPr>
                <w:rFonts w:eastAsia="Times New Roman"/>
                <w:color w:val="000000"/>
                <w:sz w:val="22"/>
              </w:rPr>
            </w:pPr>
            <w:r w:rsidRPr="00B82402">
              <w:rPr>
                <w:rFonts w:eastAsia="Times New Roman"/>
                <w:color w:val="000000"/>
                <w:sz w:val="22"/>
              </w:rPr>
              <w:t>0.75</w:t>
            </w:r>
          </w:p>
        </w:tc>
      </w:tr>
    </w:tbl>
    <w:p w14:paraId="58F1AED1" w14:textId="77777777" w:rsidR="00DE23E8" w:rsidRPr="00220901" w:rsidRDefault="00DE23E8" w:rsidP="00220901"/>
    <w:sectPr w:rsidR="00DE23E8" w:rsidRPr="00220901" w:rsidSect="0019214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0A539" w14:textId="77777777" w:rsidR="00192140" w:rsidRDefault="00192140" w:rsidP="00117666">
      <w:pPr>
        <w:spacing w:after="0"/>
      </w:pPr>
      <w:r>
        <w:separator/>
      </w:r>
    </w:p>
  </w:endnote>
  <w:endnote w:type="continuationSeparator" w:id="0">
    <w:p w14:paraId="6428B6E6" w14:textId="77777777" w:rsidR="00192140" w:rsidRDefault="00192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052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052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52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052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54ABC" w14:textId="77777777" w:rsidR="00192140" w:rsidRDefault="00192140" w:rsidP="00117666">
      <w:pPr>
        <w:spacing w:after="0"/>
      </w:pPr>
      <w:r>
        <w:separator/>
      </w:r>
    </w:p>
  </w:footnote>
  <w:footnote w:type="continuationSeparator" w:id="0">
    <w:p w14:paraId="21C7E87B" w14:textId="77777777" w:rsidR="00192140" w:rsidRDefault="00192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052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052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EB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140"/>
    <w:rsid w:val="00220901"/>
    <w:rsid w:val="00267D18"/>
    <w:rsid w:val="002868E2"/>
    <w:rsid w:val="002869C3"/>
    <w:rsid w:val="002936E4"/>
    <w:rsid w:val="002B4A57"/>
    <w:rsid w:val="002C74CA"/>
    <w:rsid w:val="003542F9"/>
    <w:rsid w:val="003544FB"/>
    <w:rsid w:val="003C28B3"/>
    <w:rsid w:val="003D2F2D"/>
    <w:rsid w:val="00401590"/>
    <w:rsid w:val="00447801"/>
    <w:rsid w:val="00452E9C"/>
    <w:rsid w:val="004735C8"/>
    <w:rsid w:val="00477419"/>
    <w:rsid w:val="004961FF"/>
    <w:rsid w:val="00506C51"/>
    <w:rsid w:val="00517A89"/>
    <w:rsid w:val="005250F2"/>
    <w:rsid w:val="00593EEA"/>
    <w:rsid w:val="005A1D25"/>
    <w:rsid w:val="005A5EEE"/>
    <w:rsid w:val="005B165D"/>
    <w:rsid w:val="006375C7"/>
    <w:rsid w:val="00654E8F"/>
    <w:rsid w:val="00660D05"/>
    <w:rsid w:val="006724C2"/>
    <w:rsid w:val="006820B1"/>
    <w:rsid w:val="00692A4A"/>
    <w:rsid w:val="006B7D14"/>
    <w:rsid w:val="00701727"/>
    <w:rsid w:val="007052C3"/>
    <w:rsid w:val="0070566C"/>
    <w:rsid w:val="00714C50"/>
    <w:rsid w:val="00725A7D"/>
    <w:rsid w:val="007501BE"/>
    <w:rsid w:val="00790BB3"/>
    <w:rsid w:val="007933AE"/>
    <w:rsid w:val="007A49BB"/>
    <w:rsid w:val="007C206C"/>
    <w:rsid w:val="007F39AD"/>
    <w:rsid w:val="00803D24"/>
    <w:rsid w:val="00817DD6"/>
    <w:rsid w:val="00885156"/>
    <w:rsid w:val="008A6D3F"/>
    <w:rsid w:val="009151AA"/>
    <w:rsid w:val="0093429D"/>
    <w:rsid w:val="00943573"/>
    <w:rsid w:val="00966AE7"/>
    <w:rsid w:val="00970F7D"/>
    <w:rsid w:val="00974083"/>
    <w:rsid w:val="00994A3D"/>
    <w:rsid w:val="009C2B12"/>
    <w:rsid w:val="009C70F3"/>
    <w:rsid w:val="009E4118"/>
    <w:rsid w:val="009F31C8"/>
    <w:rsid w:val="00A174D9"/>
    <w:rsid w:val="00A569CD"/>
    <w:rsid w:val="00AB6715"/>
    <w:rsid w:val="00B1671E"/>
    <w:rsid w:val="00B25EB8"/>
    <w:rsid w:val="00B354E1"/>
    <w:rsid w:val="00B37F4D"/>
    <w:rsid w:val="00B80A79"/>
    <w:rsid w:val="00C52A7B"/>
    <w:rsid w:val="00C56BAF"/>
    <w:rsid w:val="00C679AA"/>
    <w:rsid w:val="00C75972"/>
    <w:rsid w:val="00CC0A3A"/>
    <w:rsid w:val="00CD066B"/>
    <w:rsid w:val="00CE4FEE"/>
    <w:rsid w:val="00D30E88"/>
    <w:rsid w:val="00DB19D7"/>
    <w:rsid w:val="00DB59C3"/>
    <w:rsid w:val="00DC259A"/>
    <w:rsid w:val="00DE23E8"/>
    <w:rsid w:val="00E42DD1"/>
    <w:rsid w:val="00E52377"/>
    <w:rsid w:val="00E64E17"/>
    <w:rsid w:val="00E704AC"/>
    <w:rsid w:val="00E866C9"/>
    <w:rsid w:val="00EA1FC8"/>
    <w:rsid w:val="00EA3D3C"/>
    <w:rsid w:val="00EC0D5C"/>
    <w:rsid w:val="00ED42D6"/>
    <w:rsid w:val="00EE7D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cherova, Ursula</cp:lastModifiedBy>
  <cp:revision>2</cp:revision>
  <cp:lastPrinted>2013-10-03T12:51:00Z</cp:lastPrinted>
  <dcterms:created xsi:type="dcterms:W3CDTF">2024-04-12T11:25:00Z</dcterms:created>
  <dcterms:modified xsi:type="dcterms:W3CDTF">2024-04-12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